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5820" w:rsidRPr="00B519F2" w:rsidRDefault="00F8308C">
      <w:pPr>
        <w:rPr>
          <w:rFonts w:ascii="Times New Roman" w:hAnsi="Times New Roman" w:cs="Times New Roman"/>
          <w:sz w:val="24"/>
        </w:rPr>
      </w:pPr>
      <w:r w:rsidRPr="00B519F2">
        <w:rPr>
          <w:rFonts w:ascii="Times New Roman" w:hAnsi="Times New Roman" w:cs="Times New Roman" w:hint="eastAsia"/>
          <w:sz w:val="24"/>
        </w:rPr>
        <w:t>S</w:t>
      </w:r>
      <w:r w:rsidRPr="00B519F2">
        <w:rPr>
          <w:rFonts w:ascii="Times New Roman" w:hAnsi="Times New Roman" w:cs="Times New Roman"/>
          <w:sz w:val="24"/>
        </w:rPr>
        <w:t xml:space="preserve">upplemental </w:t>
      </w:r>
      <w:r w:rsidR="00017CD0">
        <w:rPr>
          <w:rFonts w:ascii="Times New Roman" w:hAnsi="Times New Roman" w:cs="Times New Roman" w:hint="eastAsia"/>
          <w:sz w:val="24"/>
        </w:rPr>
        <w:t>T</w:t>
      </w:r>
      <w:r w:rsidRPr="00B519F2">
        <w:rPr>
          <w:rFonts w:ascii="Times New Roman" w:hAnsi="Times New Roman" w:cs="Times New Roman"/>
          <w:sz w:val="24"/>
        </w:rPr>
        <w:t xml:space="preserve">able 1. </w:t>
      </w:r>
      <w:r w:rsidR="00A9065F">
        <w:rPr>
          <w:rFonts w:ascii="Times New Roman" w:hAnsi="Times New Roman" w:cs="Times New Roman"/>
          <w:sz w:val="24"/>
        </w:rPr>
        <w:t xml:space="preserve">Characteristics of 19 patients for </w:t>
      </w:r>
      <w:r w:rsidR="00A9065F" w:rsidRPr="00A9065F">
        <w:rPr>
          <w:rFonts w:ascii="Times New Roman" w:hAnsi="Times New Roman" w:cs="Times New Roman"/>
          <w:sz w:val="24"/>
        </w:rPr>
        <w:t xml:space="preserve">mRNA </w:t>
      </w:r>
      <w:r w:rsidR="00A9065F">
        <w:rPr>
          <w:rFonts w:ascii="Times New Roman" w:hAnsi="Times New Roman" w:cs="Times New Roman"/>
          <w:sz w:val="24"/>
        </w:rPr>
        <w:t>p</w:t>
      </w:r>
      <w:bookmarkStart w:id="0" w:name="_GoBack"/>
      <w:bookmarkEnd w:id="0"/>
      <w:r w:rsidR="00A9065F" w:rsidRPr="00A9065F">
        <w:rPr>
          <w:rFonts w:ascii="Times New Roman" w:hAnsi="Times New Roman" w:cs="Times New Roman"/>
          <w:sz w:val="24"/>
        </w:rPr>
        <w:t>rofile analysis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128"/>
        <w:gridCol w:w="1424"/>
        <w:gridCol w:w="1843"/>
        <w:gridCol w:w="1134"/>
        <w:gridCol w:w="708"/>
        <w:gridCol w:w="820"/>
        <w:gridCol w:w="1243"/>
      </w:tblGrid>
      <w:tr w:rsidR="00481B53" w:rsidRPr="00B519F2" w:rsidTr="00B519F2">
        <w:trPr>
          <w:trHeight w:val="320"/>
        </w:trPr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Patient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ID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ge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M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81B53" w:rsidRPr="00B519F2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/4M0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6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4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4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4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4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4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4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4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3N0M0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81B53" w:rsidRPr="00B519F2" w:rsidRDefault="00481B53" w:rsidP="00481B5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M1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4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N0M1</w:t>
            </w:r>
          </w:p>
        </w:tc>
      </w:tr>
      <w:tr w:rsidR="00481B53" w:rsidRPr="00B519F2" w:rsidTr="00B519F2">
        <w:trPr>
          <w:trHeight w:val="320"/>
        </w:trPr>
        <w:tc>
          <w:tcPr>
            <w:tcW w:w="112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81B53" w:rsidRPr="00B519F2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c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B519F2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519F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B53" w:rsidRPr="00F8308C" w:rsidRDefault="00481B53" w:rsidP="00BD5A8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8308C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2N0M1</w:t>
            </w:r>
          </w:p>
        </w:tc>
      </w:tr>
      <w:tr w:rsidR="00481B53" w:rsidTr="00B519F2">
        <w:tblPrEx>
          <w:tblBorders>
            <w:top w:val="single" w:sz="8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128" w:type="dxa"/>
            <w:tcBorders>
              <w:top w:val="single" w:sz="12" w:space="0" w:color="auto"/>
            </w:tcBorders>
          </w:tcPr>
          <w:p w:rsidR="00481B53" w:rsidRDefault="00481B53" w:rsidP="00BD5A83">
            <w:pPr>
              <w:rPr>
                <w:rFonts w:hint="eastAsia"/>
              </w:rPr>
            </w:pPr>
          </w:p>
        </w:tc>
        <w:tc>
          <w:tcPr>
            <w:tcW w:w="7172" w:type="dxa"/>
            <w:gridSpan w:val="6"/>
            <w:tcBorders>
              <w:top w:val="single" w:sz="12" w:space="0" w:color="auto"/>
            </w:tcBorders>
          </w:tcPr>
          <w:p w:rsidR="00481B53" w:rsidRDefault="00481B53" w:rsidP="00BD5A83">
            <w:pPr>
              <w:rPr>
                <w:rFonts w:hint="eastAsia"/>
              </w:rPr>
            </w:pPr>
          </w:p>
        </w:tc>
      </w:tr>
    </w:tbl>
    <w:p w:rsidR="00F8308C" w:rsidRDefault="00F8308C">
      <w:pPr>
        <w:rPr>
          <w:rFonts w:hint="eastAsia"/>
        </w:rPr>
      </w:pPr>
    </w:p>
    <w:sectPr w:rsidR="00F8308C" w:rsidSect="00C7468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8C"/>
    <w:rsid w:val="00006620"/>
    <w:rsid w:val="000068A4"/>
    <w:rsid w:val="00006A0B"/>
    <w:rsid w:val="00017CD0"/>
    <w:rsid w:val="000A54A2"/>
    <w:rsid w:val="000C1EA7"/>
    <w:rsid w:val="000E04E2"/>
    <w:rsid w:val="0014013B"/>
    <w:rsid w:val="00140F17"/>
    <w:rsid w:val="001A577A"/>
    <w:rsid w:val="0021407F"/>
    <w:rsid w:val="0025035C"/>
    <w:rsid w:val="0025432A"/>
    <w:rsid w:val="002B7C30"/>
    <w:rsid w:val="002C6AA9"/>
    <w:rsid w:val="003E0862"/>
    <w:rsid w:val="003E5DC4"/>
    <w:rsid w:val="003F242C"/>
    <w:rsid w:val="004106B6"/>
    <w:rsid w:val="00481B53"/>
    <w:rsid w:val="004F300B"/>
    <w:rsid w:val="004F3E22"/>
    <w:rsid w:val="00556951"/>
    <w:rsid w:val="005806C7"/>
    <w:rsid w:val="005B5918"/>
    <w:rsid w:val="006F0E9B"/>
    <w:rsid w:val="006F71D6"/>
    <w:rsid w:val="00716EE9"/>
    <w:rsid w:val="00720D6E"/>
    <w:rsid w:val="007E2345"/>
    <w:rsid w:val="00804321"/>
    <w:rsid w:val="008961E8"/>
    <w:rsid w:val="008E5850"/>
    <w:rsid w:val="008F0DD6"/>
    <w:rsid w:val="00900056"/>
    <w:rsid w:val="00912843"/>
    <w:rsid w:val="00964CE1"/>
    <w:rsid w:val="00975531"/>
    <w:rsid w:val="009873FA"/>
    <w:rsid w:val="009B7B65"/>
    <w:rsid w:val="009C1E4D"/>
    <w:rsid w:val="009D7729"/>
    <w:rsid w:val="009E255F"/>
    <w:rsid w:val="00A55820"/>
    <w:rsid w:val="00A9065F"/>
    <w:rsid w:val="00AA3939"/>
    <w:rsid w:val="00AD26C0"/>
    <w:rsid w:val="00AE15B4"/>
    <w:rsid w:val="00B519F2"/>
    <w:rsid w:val="00B53761"/>
    <w:rsid w:val="00B85C39"/>
    <w:rsid w:val="00BD5A83"/>
    <w:rsid w:val="00C46AFB"/>
    <w:rsid w:val="00C74686"/>
    <w:rsid w:val="00C808A6"/>
    <w:rsid w:val="00C97699"/>
    <w:rsid w:val="00CB1783"/>
    <w:rsid w:val="00CC32B2"/>
    <w:rsid w:val="00CC5150"/>
    <w:rsid w:val="00CF5E21"/>
    <w:rsid w:val="00D26337"/>
    <w:rsid w:val="00D62F15"/>
    <w:rsid w:val="00D86DF5"/>
    <w:rsid w:val="00D8799C"/>
    <w:rsid w:val="00E044FE"/>
    <w:rsid w:val="00E118C1"/>
    <w:rsid w:val="00E705F0"/>
    <w:rsid w:val="00F23CEF"/>
    <w:rsid w:val="00F8308C"/>
    <w:rsid w:val="00F9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C92FE"/>
  <w15:chartTrackingRefBased/>
  <w15:docId w15:val="{C4994280-1422-E343-88D3-07292607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3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0</Words>
  <Characters>636</Characters>
  <Application>Microsoft Office Word</Application>
  <DocSecurity>0</DocSecurity>
  <Lines>10</Lines>
  <Paragraphs>3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Lunpo</dc:creator>
  <cp:keywords/>
  <dc:description/>
  <cp:lastModifiedBy>Wu Lunpo</cp:lastModifiedBy>
  <cp:revision>8</cp:revision>
  <dcterms:created xsi:type="dcterms:W3CDTF">2019-12-17T08:51:00Z</dcterms:created>
  <dcterms:modified xsi:type="dcterms:W3CDTF">2019-12-17T11:28:00Z</dcterms:modified>
</cp:coreProperties>
</file>